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720" w:type="dxa"/>
        <w:tblLook w:val="04A0" w:firstRow="1" w:lastRow="0" w:firstColumn="1" w:lastColumn="0" w:noHBand="0" w:noVBand="1"/>
      </w:tblPr>
      <w:tblGrid>
        <w:gridCol w:w="3780"/>
        <w:gridCol w:w="1530"/>
        <w:gridCol w:w="1800"/>
        <w:gridCol w:w="2610"/>
      </w:tblGrid>
      <w:tr w:rsidR="001F41C3" w:rsidRPr="00341A16" w14:paraId="2555F557" w14:textId="77777777" w:rsidTr="00E108CF">
        <w:tc>
          <w:tcPr>
            <w:tcW w:w="97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A3A74C" w14:textId="3C0F8549" w:rsidR="001F41C3" w:rsidRPr="003D3FEC" w:rsidRDefault="003D3FEC" w:rsidP="003D3FEC">
            <w:pPr>
              <w:spacing w:line="360" w:lineRule="auto"/>
              <w:contextualSpacing/>
              <w:jc w:val="both"/>
              <w:rPr>
                <w:rFonts w:ascii="Arial" w:eastAsia="Arial" w:hAnsi="Arial" w:cs="Arial"/>
              </w:rPr>
            </w:pPr>
            <w:r w:rsidRPr="001E1CED">
              <w:rPr>
                <w:rFonts w:ascii="Arial" w:hAnsi="Arial" w:cs="Arial"/>
                <w:b/>
                <w:bCs/>
              </w:rPr>
              <w:t xml:space="preserve">Supplementary </w:t>
            </w:r>
            <w:r w:rsidR="001F41C3" w:rsidRPr="001E1CED">
              <w:rPr>
                <w:rFonts w:ascii="Arial" w:hAnsi="Arial" w:cs="Arial"/>
                <w:b/>
                <w:bCs/>
              </w:rPr>
              <w:t xml:space="preserve">Table </w:t>
            </w:r>
            <w:r w:rsidRPr="001E1CED">
              <w:rPr>
                <w:rFonts w:ascii="Arial" w:hAnsi="Arial" w:cs="Arial"/>
                <w:b/>
                <w:bCs/>
              </w:rPr>
              <w:t>6</w:t>
            </w:r>
            <w:r w:rsidR="001F41C3" w:rsidRPr="001E1CED">
              <w:rPr>
                <w:rFonts w:ascii="Arial" w:hAnsi="Arial" w:cs="Arial"/>
                <w:b/>
                <w:bCs/>
              </w:rPr>
              <w:t>.</w:t>
            </w:r>
            <w:r w:rsidR="001F41C3" w:rsidRPr="003D3FEC">
              <w:rPr>
                <w:rFonts w:ascii="Arial" w:hAnsi="Arial" w:cs="Arial"/>
              </w:rPr>
              <w:t xml:space="preserve"> </w:t>
            </w:r>
            <w:r w:rsidRPr="003D3FEC">
              <w:rPr>
                <w:rFonts w:ascii="Arial" w:eastAsia="Arial" w:hAnsi="Arial" w:cs="Arial"/>
              </w:rPr>
              <w:t xml:space="preserve">List of </w:t>
            </w:r>
            <w:proofErr w:type="spellStart"/>
            <w:r w:rsidRPr="003D3FEC">
              <w:rPr>
                <w:rFonts w:ascii="Arial" w:eastAsia="Arial" w:hAnsi="Arial" w:cs="Arial"/>
              </w:rPr>
              <w:t>Pleosporales</w:t>
            </w:r>
            <w:proofErr w:type="spellEnd"/>
            <w:r w:rsidRPr="003D3FEC">
              <w:rPr>
                <w:rFonts w:ascii="Arial" w:eastAsia="Arial" w:hAnsi="Arial" w:cs="Arial"/>
              </w:rPr>
              <w:t xml:space="preserve"> fungal databases used for </w:t>
            </w:r>
            <w:proofErr w:type="spellStart"/>
            <w:r w:rsidRPr="003D3FEC">
              <w:rPr>
                <w:rFonts w:ascii="Arial" w:eastAsia="Arial" w:hAnsi="Arial" w:cs="Arial"/>
                <w:i/>
              </w:rPr>
              <w:t>Bipolaris</w:t>
            </w:r>
            <w:proofErr w:type="spellEnd"/>
            <w:r w:rsidRPr="003D3FEC">
              <w:rPr>
                <w:rFonts w:ascii="Arial" w:eastAsia="Arial" w:hAnsi="Arial" w:cs="Arial"/>
                <w:i/>
              </w:rPr>
              <w:t xml:space="preserve"> oryzae</w:t>
            </w:r>
            <w:r w:rsidRPr="003D3FEC">
              <w:rPr>
                <w:rFonts w:ascii="Arial" w:eastAsia="Arial" w:hAnsi="Arial" w:cs="Arial"/>
              </w:rPr>
              <w:t xml:space="preserve"> TG12Lb2 transcriptome annotation</w:t>
            </w:r>
          </w:p>
        </w:tc>
      </w:tr>
      <w:tr w:rsidR="001F41C3" w:rsidRPr="00341A16" w14:paraId="48BDF945" w14:textId="77777777" w:rsidTr="00E108CF">
        <w:tc>
          <w:tcPr>
            <w:tcW w:w="3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B1BF34" w14:textId="6EB00421" w:rsidR="001F41C3" w:rsidRPr="00341A16" w:rsidRDefault="001F41C3" w:rsidP="001F41C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A16">
              <w:rPr>
                <w:rFonts w:ascii="Arial" w:hAnsi="Arial" w:cs="Arial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011B5C" w14:textId="6EAE32F8" w:rsidR="001F41C3" w:rsidRPr="00341A16" w:rsidRDefault="001F41C3" w:rsidP="006D16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A16">
              <w:rPr>
                <w:rFonts w:ascii="Arial" w:hAnsi="Arial" w:cs="Arial"/>
                <w:color w:val="000000"/>
                <w:sz w:val="18"/>
                <w:szCs w:val="18"/>
              </w:rPr>
              <w:t>Taxon</w:t>
            </w:r>
            <w:r w:rsidR="00E62979" w:rsidRPr="00341A1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41A16">
              <w:rPr>
                <w:rFonts w:ascii="Arial" w:hAnsi="Arial" w:cs="Arial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08380CC" w14:textId="6EF496D8" w:rsidR="001F41C3" w:rsidRPr="00341A16" w:rsidRDefault="001F41C3" w:rsidP="006D16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A16">
              <w:rPr>
                <w:rFonts w:ascii="Arial" w:hAnsi="Arial" w:cs="Arial"/>
                <w:color w:val="000000"/>
                <w:sz w:val="18"/>
                <w:szCs w:val="18"/>
              </w:rPr>
              <w:t>Accession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F0ECEC" w14:textId="384BBCC1" w:rsidR="001F41C3" w:rsidRPr="00341A16" w:rsidRDefault="001F41C3" w:rsidP="006D16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41A16">
              <w:rPr>
                <w:rFonts w:ascii="Arial" w:hAnsi="Arial" w:cs="Arial"/>
                <w:color w:val="000000"/>
                <w:sz w:val="18"/>
                <w:szCs w:val="18"/>
              </w:rPr>
              <w:t>Assembly</w:t>
            </w:r>
          </w:p>
        </w:tc>
      </w:tr>
      <w:tr w:rsidR="001F41C3" w:rsidRPr="00341A16" w14:paraId="135C44FD" w14:textId="77777777" w:rsidTr="00E108CF">
        <w:tc>
          <w:tcPr>
            <w:tcW w:w="3780" w:type="dxa"/>
            <w:tcBorders>
              <w:left w:val="nil"/>
              <w:right w:val="nil"/>
            </w:tcBorders>
            <w:vAlign w:val="bottom"/>
          </w:tcPr>
          <w:p w14:paraId="4C6BD770" w14:textId="097C0C3A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lternaria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alternat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tr. SRC1lrK2f</w:t>
            </w:r>
          </w:p>
          <w:p w14:paraId="6034B415" w14:textId="76EDC27E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cochyta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rabiei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tr. </w:t>
            </w:r>
            <w:proofErr w:type="spellStart"/>
            <w:r w:rsidRPr="00E108CF">
              <w:rPr>
                <w:rFonts w:ascii="Arial" w:hAnsi="Arial" w:cs="Arial"/>
                <w:sz w:val="16"/>
                <w:szCs w:val="16"/>
              </w:rPr>
              <w:t>ArDII</w:t>
            </w:r>
            <w:proofErr w:type="spellEnd"/>
          </w:p>
          <w:p w14:paraId="60ED8602" w14:textId="1A4B492C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Bipolaris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aydis</w:t>
            </w:r>
            <w:r w:rsidRPr="00E108CF">
              <w:rPr>
                <w:rFonts w:ascii="Arial" w:hAnsi="Arial" w:cs="Arial"/>
                <w:sz w:val="16"/>
                <w:szCs w:val="16"/>
              </w:rPr>
              <w:t xml:space="preserve"> ATCC 48331</w:t>
            </w:r>
          </w:p>
          <w:p w14:paraId="133AE8A6" w14:textId="5542D7F4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Bipolaris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aydis</w:t>
            </w:r>
            <w:r w:rsidRPr="00E108CF">
              <w:rPr>
                <w:rFonts w:ascii="Arial" w:hAnsi="Arial" w:cs="Arial"/>
                <w:sz w:val="16"/>
                <w:szCs w:val="16"/>
              </w:rPr>
              <w:t xml:space="preserve"> C5</w:t>
            </w:r>
          </w:p>
          <w:p w14:paraId="55FBEDB0" w14:textId="0063839C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Bipolaris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oryzae</w:t>
            </w:r>
            <w:r w:rsidRPr="00E108CF">
              <w:rPr>
                <w:rFonts w:ascii="Arial" w:hAnsi="Arial" w:cs="Arial"/>
                <w:sz w:val="16"/>
                <w:szCs w:val="16"/>
              </w:rPr>
              <w:t xml:space="preserve"> ATCC 44560</w:t>
            </w:r>
          </w:p>
          <w:p w14:paraId="3CDA5A6B" w14:textId="04BCB498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Bipolaris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sorokinian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ND90Pr</w:t>
            </w:r>
          </w:p>
          <w:p w14:paraId="1FCBA0C7" w14:textId="5668D22F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Bipolaris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victoriae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FI3</w:t>
            </w:r>
          </w:p>
          <w:p w14:paraId="61E3A6F7" w14:textId="0E54284F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Bipolaris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zeicol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26-R-13</w:t>
            </w:r>
          </w:p>
          <w:p w14:paraId="7589462B" w14:textId="4D9B1A1E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Corynesp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cassiicol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Philippines</w:t>
            </w:r>
          </w:p>
          <w:p w14:paraId="2E55C3CD" w14:textId="5245CC4F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Epicoccum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nigrum</w:t>
            </w:r>
            <w:r w:rsidRPr="00E108CF">
              <w:rPr>
                <w:rFonts w:ascii="Arial" w:hAnsi="Arial" w:cs="Arial"/>
                <w:sz w:val="16"/>
                <w:szCs w:val="16"/>
              </w:rPr>
              <w:t xml:space="preserve"> str. ICMP 19927</w:t>
            </w:r>
          </w:p>
          <w:p w14:paraId="2B4563C5" w14:textId="5ABBE39D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Exserohilum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urcica</w:t>
            </w:r>
            <w:r w:rsidRPr="00E108CF">
              <w:rPr>
                <w:rFonts w:ascii="Arial" w:hAnsi="Arial" w:cs="Arial"/>
                <w:sz w:val="16"/>
                <w:szCs w:val="16"/>
              </w:rPr>
              <w:t xml:space="preserve"> Et28A</w:t>
            </w:r>
          </w:p>
          <w:p w14:paraId="20113D4F" w14:textId="77777777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Leptosphaeria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maculans</w:t>
            </w:r>
            <w:proofErr w:type="spellEnd"/>
          </w:p>
          <w:p w14:paraId="5069B0C7" w14:textId="7517F3F8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araphaeosphaeri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sporulos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tr. AP3s5-JAC2a</w:t>
            </w:r>
          </w:p>
          <w:p w14:paraId="01AF9B29" w14:textId="32F76D8D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ericoni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macrospinos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tr. DSE2036</w:t>
            </w:r>
          </w:p>
          <w:p w14:paraId="48E037B4" w14:textId="77777777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haeosphaeri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nodorum</w:t>
            </w:r>
            <w:proofErr w:type="spellEnd"/>
          </w:p>
          <w:p w14:paraId="5CC5DCFE" w14:textId="593288D2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chaet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p. DS3sAY3a</w:t>
            </w:r>
          </w:p>
          <w:p w14:paraId="2DBBDCA2" w14:textId="77777777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eres</w:t>
            </w:r>
          </w:p>
          <w:p w14:paraId="1B0BFCF5" w14:textId="02B7CEE3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itici-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repentis</w:t>
            </w:r>
            <w:proofErr w:type="spellEnd"/>
          </w:p>
          <w:p w14:paraId="35F40F22" w14:textId="608891D6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itici-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repentis</w:t>
            </w:r>
            <w:proofErr w:type="spellEnd"/>
          </w:p>
          <w:p w14:paraId="6EF553CE" w14:textId="724FA17F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itici-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repentis</w:t>
            </w:r>
            <w:proofErr w:type="spellEnd"/>
          </w:p>
          <w:p w14:paraId="549CF87A" w14:textId="73F38569" w:rsidR="006D16D5" w:rsidRPr="00E108CF" w:rsidRDefault="006D16D5" w:rsidP="007C0A12">
            <w:pPr>
              <w:contextualSpacing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itici-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repentis</w:t>
            </w:r>
            <w:proofErr w:type="spellEnd"/>
          </w:p>
          <w:p w14:paraId="24F536DD" w14:textId="77777777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Pyrenophora</w:t>
            </w:r>
            <w:proofErr w:type="spellEnd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tritici-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repentis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Pt-1C-BFP</w:t>
            </w:r>
          </w:p>
          <w:p w14:paraId="6E468E41" w14:textId="60520C25" w:rsidR="006D16D5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Stagonospora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p. SRC1lsM3a</w:t>
            </w:r>
          </w:p>
          <w:p w14:paraId="3B10963F" w14:textId="23CC48E1" w:rsidR="001F41C3" w:rsidRPr="00E108CF" w:rsidRDefault="006D16D5" w:rsidP="007C0A12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temphylium </w:t>
            </w:r>
            <w:proofErr w:type="spellStart"/>
            <w:r w:rsidRPr="00E108CF">
              <w:rPr>
                <w:rFonts w:ascii="Arial" w:hAnsi="Arial" w:cs="Arial"/>
                <w:i/>
                <w:iCs/>
                <w:sz w:val="16"/>
                <w:szCs w:val="16"/>
              </w:rPr>
              <w:t>lycopersici</w:t>
            </w:r>
            <w:proofErr w:type="spellEnd"/>
            <w:r w:rsidRPr="00E108CF">
              <w:rPr>
                <w:rFonts w:ascii="Arial" w:hAnsi="Arial" w:cs="Arial"/>
                <w:sz w:val="16"/>
                <w:szCs w:val="16"/>
              </w:rPr>
              <w:t xml:space="preserve"> str. CIDEFI 216</w:t>
            </w:r>
          </w:p>
        </w:tc>
        <w:tc>
          <w:tcPr>
            <w:tcW w:w="1530" w:type="dxa"/>
            <w:tcBorders>
              <w:left w:val="nil"/>
              <w:right w:val="nil"/>
            </w:tcBorders>
            <w:vAlign w:val="bottom"/>
          </w:tcPr>
          <w:p w14:paraId="2A708E5E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5599</w:t>
            </w:r>
          </w:p>
          <w:p w14:paraId="3B128563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5454</w:t>
            </w:r>
          </w:p>
          <w:p w14:paraId="50940D9E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665024</w:t>
            </w:r>
          </w:p>
          <w:p w14:paraId="5ADB3A64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701091</w:t>
            </w:r>
          </w:p>
          <w:p w14:paraId="275BFFEC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930090</w:t>
            </w:r>
          </w:p>
          <w:p w14:paraId="0F75C24D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665912</w:t>
            </w:r>
          </w:p>
          <w:p w14:paraId="33ABB4FA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930091</w:t>
            </w:r>
          </w:p>
          <w:p w14:paraId="5D4AACB7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930089</w:t>
            </w:r>
          </w:p>
          <w:p w14:paraId="14D0D6C7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1448308</w:t>
            </w:r>
          </w:p>
          <w:p w14:paraId="2ACC5228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105696</w:t>
            </w:r>
          </w:p>
          <w:p w14:paraId="7B789568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671987</w:t>
            </w:r>
          </w:p>
          <w:p w14:paraId="667F2C4F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985895</w:t>
            </w:r>
          </w:p>
          <w:p w14:paraId="51B79D74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1460663</w:t>
            </w:r>
          </w:p>
          <w:p w14:paraId="0C204C40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97972</w:t>
            </w:r>
          </w:p>
          <w:p w14:paraId="4E19F64F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321614</w:t>
            </w:r>
          </w:p>
          <w:p w14:paraId="550B2457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765867</w:t>
            </w:r>
          </w:p>
          <w:p w14:paraId="277E102C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861557</w:t>
            </w:r>
          </w:p>
          <w:p w14:paraId="2A3F376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45151</w:t>
            </w:r>
          </w:p>
          <w:p w14:paraId="563D7F4D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45151</w:t>
            </w:r>
          </w:p>
          <w:p w14:paraId="104983BE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45151</w:t>
            </w:r>
          </w:p>
          <w:p w14:paraId="6F4FD08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45151</w:t>
            </w:r>
          </w:p>
          <w:p w14:paraId="640000AB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426418</w:t>
            </w:r>
          </w:p>
          <w:p w14:paraId="6F26855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765868</w:t>
            </w:r>
          </w:p>
          <w:p w14:paraId="0660C1FC" w14:textId="33D69062" w:rsidR="001F41C3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183478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bottom"/>
          </w:tcPr>
          <w:p w14:paraId="08CCC622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1642055.1</w:t>
            </w:r>
          </w:p>
          <w:p w14:paraId="32D9B9AE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1630375.1</w:t>
            </w:r>
          </w:p>
          <w:p w14:paraId="65B50BF2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354255.1</w:t>
            </w:r>
          </w:p>
          <w:p w14:paraId="6D98248B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338975.1</w:t>
            </w:r>
          </w:p>
          <w:p w14:paraId="00BEDC57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523455.1</w:t>
            </w:r>
          </w:p>
          <w:p w14:paraId="3517A230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338995.1</w:t>
            </w:r>
          </w:p>
          <w:p w14:paraId="66B5E833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527765.1</w:t>
            </w:r>
          </w:p>
          <w:p w14:paraId="6B99CCEC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523435.1</w:t>
            </w:r>
          </w:p>
          <w:p w14:paraId="06575A8C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3016335.1</w:t>
            </w:r>
          </w:p>
          <w:p w14:paraId="6039540C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2116315.1</w:t>
            </w:r>
          </w:p>
          <w:p w14:paraId="125A2A20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359705.1</w:t>
            </w:r>
          </w:p>
          <w:p w14:paraId="280ED855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230375.1</w:t>
            </w:r>
          </w:p>
          <w:p w14:paraId="5C8DEC06" w14:textId="58D79790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1642045.1</w:t>
            </w:r>
          </w:p>
          <w:p w14:paraId="4BA49665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3073855.1</w:t>
            </w:r>
          </w:p>
          <w:p w14:paraId="042A6FF8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146915.1</w:t>
            </w:r>
          </w:p>
          <w:p w14:paraId="6B163750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1644535.1</w:t>
            </w:r>
          </w:p>
          <w:p w14:paraId="4E54D712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166005.1</w:t>
            </w:r>
          </w:p>
          <w:p w14:paraId="27CBB3AB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3171545.1</w:t>
            </w:r>
          </w:p>
          <w:p w14:paraId="4CB870B3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3231325.1</w:t>
            </w:r>
          </w:p>
          <w:p w14:paraId="5AC86B1A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3231365.1</w:t>
            </w:r>
          </w:p>
          <w:p w14:paraId="55C1A9BF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3231425.1</w:t>
            </w:r>
          </w:p>
          <w:p w14:paraId="0199F46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149985.1</w:t>
            </w:r>
          </w:p>
          <w:p w14:paraId="0A420277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1644525.1</w:t>
            </w:r>
          </w:p>
          <w:p w14:paraId="48FEA4E2" w14:textId="21654A0D" w:rsidR="001F41C3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1191545.1</w:t>
            </w:r>
          </w:p>
        </w:tc>
        <w:tc>
          <w:tcPr>
            <w:tcW w:w="2610" w:type="dxa"/>
            <w:tcBorders>
              <w:left w:val="nil"/>
              <w:right w:val="nil"/>
            </w:tcBorders>
            <w:vAlign w:val="bottom"/>
          </w:tcPr>
          <w:p w14:paraId="37553ABF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ltal1</w:t>
            </w:r>
          </w:p>
          <w:p w14:paraId="5BBB8335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scRab1.0</w:t>
            </w:r>
          </w:p>
          <w:p w14:paraId="43A56F95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cheC4_1</w:t>
            </w:r>
          </w:p>
          <w:p w14:paraId="3CB66D1D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cheC5_3</w:t>
            </w:r>
          </w:p>
          <w:p w14:paraId="3D84BE0A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chliobolus_miyabeanus_v1.0</w:t>
            </w:r>
          </w:p>
          <w:p w14:paraId="287B4A92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csa1</w:t>
            </w:r>
          </w:p>
          <w:p w14:paraId="1CE87AB7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chliobolus_victoriae_v1.0</w:t>
            </w:r>
          </w:p>
          <w:p w14:paraId="1DB87063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chliobolus_carbonum_v1.0</w:t>
            </w:r>
          </w:p>
          <w:p w14:paraId="47BC3864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Corynespora_cassiicola_v1.0</w:t>
            </w:r>
          </w:p>
          <w:p w14:paraId="1ACC378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SM211631v1</w:t>
            </w:r>
          </w:p>
          <w:p w14:paraId="277B4921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Setospaeria_trucica_Et28A_v1.0</w:t>
            </w:r>
          </w:p>
          <w:p w14:paraId="3FB13FF8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SM23037v1</w:t>
            </w:r>
          </w:p>
          <w:p w14:paraId="0DEFE3CA" w14:textId="762B5996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arsp1</w:t>
            </w:r>
          </w:p>
          <w:p w14:paraId="470275ED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erma1</w:t>
            </w:r>
          </w:p>
          <w:p w14:paraId="4472F21E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SM14691v1</w:t>
            </w:r>
          </w:p>
          <w:p w14:paraId="08BF4DC1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yrsp1</w:t>
            </w:r>
          </w:p>
          <w:p w14:paraId="2E16AB53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GCA_000166005.1</w:t>
            </w:r>
          </w:p>
          <w:p w14:paraId="36B74A32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trARCrossB10</w:t>
            </w:r>
          </w:p>
          <w:p w14:paraId="30A63F1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tr134</w:t>
            </w:r>
          </w:p>
          <w:p w14:paraId="74CF813D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tr239</w:t>
            </w:r>
          </w:p>
          <w:p w14:paraId="579DF539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Ptr86-124</w:t>
            </w:r>
          </w:p>
          <w:p w14:paraId="61D5737B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SM14998v1</w:t>
            </w:r>
          </w:p>
          <w:p w14:paraId="54BC257A" w14:textId="77777777" w:rsidR="006D16D5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Stasp1</w:t>
            </w:r>
          </w:p>
          <w:p w14:paraId="6C083EC0" w14:textId="50F69375" w:rsidR="001F41C3" w:rsidRPr="00E108CF" w:rsidRDefault="006D16D5" w:rsidP="006D16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108CF">
              <w:rPr>
                <w:rFonts w:ascii="Arial" w:hAnsi="Arial" w:cs="Arial"/>
                <w:sz w:val="16"/>
                <w:szCs w:val="16"/>
              </w:rPr>
              <w:t>ASM119154v1</w:t>
            </w:r>
          </w:p>
        </w:tc>
      </w:tr>
    </w:tbl>
    <w:p w14:paraId="3AA2E19D" w14:textId="77777777" w:rsidR="000523F3" w:rsidRPr="00341A16" w:rsidRDefault="000523F3" w:rsidP="001F41C3">
      <w:pPr>
        <w:rPr>
          <w:rFonts w:ascii="Arial" w:hAnsi="Arial" w:cs="Arial"/>
        </w:rPr>
      </w:pPr>
    </w:p>
    <w:sectPr w:rsidR="000523F3" w:rsidRPr="00341A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3F3"/>
    <w:rsid w:val="000523F3"/>
    <w:rsid w:val="00133784"/>
    <w:rsid w:val="001E1CED"/>
    <w:rsid w:val="001F41C3"/>
    <w:rsid w:val="00230C42"/>
    <w:rsid w:val="00341A16"/>
    <w:rsid w:val="003D3FEC"/>
    <w:rsid w:val="0045078B"/>
    <w:rsid w:val="005509D4"/>
    <w:rsid w:val="005C34A1"/>
    <w:rsid w:val="00625966"/>
    <w:rsid w:val="006779C4"/>
    <w:rsid w:val="00680F62"/>
    <w:rsid w:val="006B16F6"/>
    <w:rsid w:val="006D16D5"/>
    <w:rsid w:val="007C0A12"/>
    <w:rsid w:val="0092284D"/>
    <w:rsid w:val="00CA2E26"/>
    <w:rsid w:val="00CD332C"/>
    <w:rsid w:val="00D234A7"/>
    <w:rsid w:val="00D648C2"/>
    <w:rsid w:val="00DD6264"/>
    <w:rsid w:val="00E108CF"/>
    <w:rsid w:val="00E21606"/>
    <w:rsid w:val="00E62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6DD91"/>
  <w15:chartTrackingRefBased/>
  <w15:docId w15:val="{34E47366-5310-4B28-9BDD-A5E8FC8FB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052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523F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23F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3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3F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F4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0C42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0C4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4-03-27T19:12:00Z</dcterms:created>
  <dcterms:modified xsi:type="dcterms:W3CDTF">2024-03-27T19:12:00Z</dcterms:modified>
</cp:coreProperties>
</file>